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708DE" w14:textId="77777777" w:rsidR="00DD0C07" w:rsidRPr="00553178" w:rsidRDefault="00DD0C07" w:rsidP="00553178">
      <w:pPr>
        <w:spacing w:line="360" w:lineRule="auto"/>
        <w:jc w:val="center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Fonts w:ascii="Times New Roman" w:hAnsi="Times New Roman" w:cs="Times New Roman"/>
          <w:b/>
          <w:sz w:val="28"/>
          <w:szCs w:val="28"/>
        </w:rPr>
        <w:t>FOCUS GROUP DISCUSSION GUIDE</w:t>
      </w:r>
    </w:p>
    <w:p w14:paraId="257BD0B1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Socio-demographic background of discussants</w:t>
      </w:r>
    </w:p>
    <w:p w14:paraId="1A01D7F1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Knowledge on contraceptives</w:t>
      </w:r>
    </w:p>
    <w:p w14:paraId="53C5F085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en contraceptives are used?</w:t>
      </w:r>
    </w:p>
    <w:p w14:paraId="6BA91274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y contraceptives are used?</w:t>
      </w:r>
    </w:p>
    <w:p w14:paraId="5035DACF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ich contraceptive methods do adolescents in the community know/use?</w:t>
      </w:r>
    </w:p>
    <w:p w14:paraId="3D181BFA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Identify and share knowledge on the various traditional contraceptive methods</w:t>
      </w:r>
    </w:p>
    <w:p w14:paraId="60F62B6C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y do adolescents use the traditional methods?</w:t>
      </w:r>
    </w:p>
    <w:p w14:paraId="5EECB3C3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Identify and share knowledge on the various modern contraceptives methods you know</w:t>
      </w:r>
    </w:p>
    <w:p w14:paraId="39B91E66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ich modern contraceptive method is mostly used by adolescents in the community?</w:t>
      </w:r>
    </w:p>
    <w:p w14:paraId="0DD011BD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y do adolescents use the modern methods?</w:t>
      </w:r>
    </w:p>
    <w:p w14:paraId="02453B9B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How do adolescents get to know about the various modern contraceptive methods?</w:t>
      </w:r>
    </w:p>
    <w:p w14:paraId="350C68C6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How do adolescents get to know about the various modern contraceptive methods?</w:t>
      </w:r>
    </w:p>
    <w:p w14:paraId="381C4801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 xml:space="preserve">How accessible are the modern contraceptives? </w:t>
      </w:r>
    </w:p>
    <w:p w14:paraId="30031133" w14:textId="77777777" w:rsidR="00DD0C07" w:rsidRPr="00553178" w:rsidRDefault="00DD0C07" w:rsidP="00553178">
      <w:pPr>
        <w:pStyle w:val="ListParagraph"/>
        <w:numPr>
          <w:ilvl w:val="1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Places (hospital, clinic, CHPS compounds, Chemical shops, Pharmacy etc.</w:t>
      </w:r>
    </w:p>
    <w:p w14:paraId="00B7AC45" w14:textId="77777777" w:rsidR="00DD0C07" w:rsidRPr="00553178" w:rsidRDefault="00DD0C07" w:rsidP="00553178">
      <w:pPr>
        <w:pStyle w:val="ListParagraph"/>
        <w:numPr>
          <w:ilvl w:val="1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People (Boyfriend, girlfriend, peers, parents etc.)</w:t>
      </w:r>
    </w:p>
    <w:p w14:paraId="21588545" w14:textId="77777777" w:rsidR="00DD0C07" w:rsidRPr="00553178" w:rsidRDefault="00DD0C07" w:rsidP="00553178">
      <w:pPr>
        <w:pStyle w:val="ListParagraph"/>
        <w:numPr>
          <w:ilvl w:val="1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Any other source</w:t>
      </w:r>
    </w:p>
    <w:p w14:paraId="5BFD765E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ich contraceptive methods are preferred?</w:t>
      </w:r>
    </w:p>
    <w:p w14:paraId="25B2D25F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Reasons why a contraceptive method is preferred over the other:</w:t>
      </w:r>
    </w:p>
    <w:p w14:paraId="583D5CFA" w14:textId="77777777" w:rsidR="00DD0C07" w:rsidRPr="00553178" w:rsidRDefault="00DD0C07" w:rsidP="00553178">
      <w:pPr>
        <w:pStyle w:val="ListParagraph"/>
        <w:numPr>
          <w:ilvl w:val="1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 xml:space="preserve">Cost </w:t>
      </w:r>
    </w:p>
    <w:p w14:paraId="4524D430" w14:textId="77777777" w:rsidR="00DD0C07" w:rsidRPr="00553178" w:rsidRDefault="00DD0C07" w:rsidP="00553178">
      <w:pPr>
        <w:pStyle w:val="ListParagraph"/>
        <w:numPr>
          <w:ilvl w:val="1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Knowledge</w:t>
      </w:r>
    </w:p>
    <w:p w14:paraId="30ED0876" w14:textId="77777777" w:rsidR="00DD0C07" w:rsidRPr="00553178" w:rsidRDefault="00DD0C07" w:rsidP="00553178">
      <w:pPr>
        <w:pStyle w:val="ListParagraph"/>
        <w:numPr>
          <w:ilvl w:val="1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Accessibility</w:t>
      </w:r>
    </w:p>
    <w:p w14:paraId="106A543D" w14:textId="77777777" w:rsidR="00DD0C07" w:rsidRPr="00553178" w:rsidRDefault="00DD0C07" w:rsidP="00553178">
      <w:pPr>
        <w:pStyle w:val="ListParagraph"/>
        <w:numPr>
          <w:ilvl w:val="1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lastRenderedPageBreak/>
        <w:t>Social context e.g. allows for secrecy</w:t>
      </w:r>
    </w:p>
    <w:p w14:paraId="5A2E5291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en do you use any contraceptive method and why?</w:t>
      </w:r>
    </w:p>
    <w:p w14:paraId="3E227D89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o initiates the use of a contraceptive methods and why?</w:t>
      </w:r>
    </w:p>
    <w:p w14:paraId="4C36CA15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How often do you use contraceptives?</w:t>
      </w:r>
    </w:p>
    <w:p w14:paraId="6CF3753F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Do you always plan when you are going to have sex?</w:t>
      </w:r>
    </w:p>
    <w:p w14:paraId="52E5E81F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How do you plan?</w:t>
      </w:r>
    </w:p>
    <w:p w14:paraId="5906DF60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 xml:space="preserve">What is the community’s position on sex out of wedlock for adolescents? (Parents, </w:t>
      </w:r>
      <w:proofErr w:type="spellStart"/>
      <w:r w:rsidRPr="00553178">
        <w:rPr>
          <w:rStyle w:val="A5"/>
          <w:rFonts w:ascii="Times New Roman" w:hAnsi="Times New Roman" w:cs="Times New Roman"/>
          <w:sz w:val="28"/>
          <w:szCs w:val="28"/>
        </w:rPr>
        <w:t>neighbours</w:t>
      </w:r>
      <w:proofErr w:type="spellEnd"/>
      <w:r w:rsidRPr="00553178">
        <w:rPr>
          <w:rStyle w:val="A5"/>
          <w:rFonts w:ascii="Times New Roman" w:hAnsi="Times New Roman" w:cs="Times New Roman"/>
          <w:sz w:val="28"/>
          <w:szCs w:val="28"/>
        </w:rPr>
        <w:t xml:space="preserve"> and peers)</w:t>
      </w:r>
    </w:p>
    <w:p w14:paraId="77B45836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 xml:space="preserve">How will the community respond to your sexual </w:t>
      </w:r>
      <w:proofErr w:type="spellStart"/>
      <w:r w:rsidRPr="00553178">
        <w:rPr>
          <w:rStyle w:val="A5"/>
          <w:rFonts w:ascii="Times New Roman" w:hAnsi="Times New Roman" w:cs="Times New Roman"/>
          <w:sz w:val="28"/>
          <w:szCs w:val="28"/>
        </w:rPr>
        <w:t>behaviour</w:t>
      </w:r>
      <w:proofErr w:type="spellEnd"/>
      <w:r w:rsidRPr="00553178">
        <w:rPr>
          <w:rStyle w:val="A5"/>
          <w:rFonts w:ascii="Times New Roman" w:hAnsi="Times New Roman" w:cs="Times New Roman"/>
          <w:sz w:val="28"/>
          <w:szCs w:val="28"/>
        </w:rPr>
        <w:t xml:space="preserve">? (Parents, </w:t>
      </w:r>
      <w:proofErr w:type="spellStart"/>
      <w:r w:rsidRPr="00553178">
        <w:rPr>
          <w:rStyle w:val="A5"/>
          <w:rFonts w:ascii="Times New Roman" w:hAnsi="Times New Roman" w:cs="Times New Roman"/>
          <w:sz w:val="28"/>
          <w:szCs w:val="28"/>
        </w:rPr>
        <w:t>neighbours</w:t>
      </w:r>
      <w:proofErr w:type="spellEnd"/>
      <w:r w:rsidRPr="00553178">
        <w:rPr>
          <w:rStyle w:val="A5"/>
          <w:rFonts w:ascii="Times New Roman" w:hAnsi="Times New Roman" w:cs="Times New Roman"/>
          <w:sz w:val="28"/>
          <w:szCs w:val="28"/>
        </w:rPr>
        <w:t xml:space="preserve"> and peers)</w:t>
      </w:r>
    </w:p>
    <w:p w14:paraId="5CA916DD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 xml:space="preserve">Does your community’s reaction to your sexual </w:t>
      </w:r>
      <w:proofErr w:type="spellStart"/>
      <w:r w:rsidRPr="00553178">
        <w:rPr>
          <w:rStyle w:val="A5"/>
          <w:rFonts w:ascii="Times New Roman" w:hAnsi="Times New Roman" w:cs="Times New Roman"/>
          <w:sz w:val="28"/>
          <w:szCs w:val="28"/>
        </w:rPr>
        <w:t>behaviour</w:t>
      </w:r>
      <w:proofErr w:type="spellEnd"/>
      <w:r w:rsidRPr="00553178">
        <w:rPr>
          <w:rStyle w:val="A5"/>
          <w:rFonts w:ascii="Times New Roman" w:hAnsi="Times New Roman" w:cs="Times New Roman"/>
          <w:sz w:val="28"/>
          <w:szCs w:val="28"/>
        </w:rPr>
        <w:t xml:space="preserve"> affects the strategies you use to manage your fertility?</w:t>
      </w:r>
    </w:p>
    <w:p w14:paraId="5DDEF0E1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at do you do after you have had unprotected sex?</w:t>
      </w:r>
    </w:p>
    <w:p w14:paraId="4CCBC459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at do you do when you find out that you are pregnant after having sex?</w:t>
      </w:r>
    </w:p>
    <w:p w14:paraId="403877A7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Can you tell when you have STIs?</w:t>
      </w:r>
    </w:p>
    <w:p w14:paraId="51531C08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How you do you know you have an STI?</w:t>
      </w:r>
    </w:p>
    <w:p w14:paraId="7C673AFD" w14:textId="77777777" w:rsidR="00DD0C07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Style w:val="A5"/>
          <w:rFonts w:ascii="Times New Roman" w:hAnsi="Times New Roman" w:cs="Times New Roman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What do you when you find out you have STI?</w:t>
      </w:r>
    </w:p>
    <w:p w14:paraId="1F4F052E" w14:textId="77777777" w:rsidR="00000000" w:rsidRPr="00553178" w:rsidRDefault="00DD0C07" w:rsidP="0055317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553178">
        <w:rPr>
          <w:rStyle w:val="A5"/>
          <w:rFonts w:ascii="Times New Roman" w:hAnsi="Times New Roman" w:cs="Times New Roman"/>
          <w:sz w:val="28"/>
          <w:szCs w:val="28"/>
        </w:rPr>
        <w:t>Discuss your experiences with any of the contraceptive method</w:t>
      </w:r>
    </w:p>
    <w:sectPr w:rsidR="007A5107" w:rsidRPr="0055317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880DA" w14:textId="77777777" w:rsidR="0009704C" w:rsidRDefault="0009704C">
      <w:pPr>
        <w:spacing w:after="0" w:line="240" w:lineRule="auto"/>
      </w:pPr>
      <w:r>
        <w:separator/>
      </w:r>
    </w:p>
  </w:endnote>
  <w:endnote w:type="continuationSeparator" w:id="0">
    <w:p w14:paraId="193F17D2" w14:textId="77777777" w:rsidR="0009704C" w:rsidRDefault="00097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 Medium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798341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0434C5D" w14:textId="77777777" w:rsidR="00000000" w:rsidRDefault="00DD4BCB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0D54B8D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6027E" w14:textId="77777777" w:rsidR="0009704C" w:rsidRDefault="0009704C">
      <w:pPr>
        <w:spacing w:after="0" w:line="240" w:lineRule="auto"/>
      </w:pPr>
      <w:r>
        <w:separator/>
      </w:r>
    </w:p>
  </w:footnote>
  <w:footnote w:type="continuationSeparator" w:id="0">
    <w:p w14:paraId="6BDCA5F9" w14:textId="77777777" w:rsidR="0009704C" w:rsidRDefault="000970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61716"/>
    <w:multiLevelType w:val="multilevel"/>
    <w:tmpl w:val="92D4611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5BA2212"/>
    <w:multiLevelType w:val="hybridMultilevel"/>
    <w:tmpl w:val="920AF4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8F3341"/>
    <w:multiLevelType w:val="multilevel"/>
    <w:tmpl w:val="F460BB7C"/>
    <w:lvl w:ilvl="0">
      <w:start w:val="1"/>
      <w:numFmt w:val="upperLetter"/>
      <w:lvlText w:val="%1."/>
      <w:lvlJc w:val="left"/>
      <w:pPr>
        <w:ind w:left="0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8422A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ascii="Calibri" w:hAnsi="Calibri" w:hint="default"/>
        <w:b/>
        <w:i w:val="0"/>
        <w:color w:val="A8422A"/>
        <w:sz w:val="26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ascii="Calibri" w:hAnsi="Calibri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D16349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805706521">
    <w:abstractNumId w:val="2"/>
  </w:num>
  <w:num w:numId="2" w16cid:durableId="1364357583">
    <w:abstractNumId w:val="0"/>
  </w:num>
  <w:num w:numId="3" w16cid:durableId="13660611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07"/>
    <w:rsid w:val="0009704C"/>
    <w:rsid w:val="002058E6"/>
    <w:rsid w:val="00287EDC"/>
    <w:rsid w:val="002A73F7"/>
    <w:rsid w:val="002D20A8"/>
    <w:rsid w:val="00553178"/>
    <w:rsid w:val="00B55F3C"/>
    <w:rsid w:val="00B87732"/>
    <w:rsid w:val="00DD0C07"/>
    <w:rsid w:val="00DD4BCB"/>
    <w:rsid w:val="00F06653"/>
    <w:rsid w:val="00F10A6E"/>
    <w:rsid w:val="00F8508C"/>
    <w:rsid w:val="00FC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AE1E9"/>
  <w15:chartTrackingRefBased/>
  <w15:docId w15:val="{5F96233A-282E-4EE6-939D-766965B5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C07"/>
  </w:style>
  <w:style w:type="paragraph" w:styleId="Heading1">
    <w:name w:val="heading 1"/>
    <w:basedOn w:val="Normal"/>
    <w:next w:val="Normal"/>
    <w:link w:val="Heading1Char"/>
    <w:qFormat/>
    <w:rsid w:val="00B87732"/>
    <w:pPr>
      <w:keepNext/>
      <w:numPr>
        <w:numId w:val="2"/>
      </w:numPr>
      <w:pBdr>
        <w:bottom w:val="single" w:sz="12" w:space="1" w:color="A8422A"/>
      </w:pBdr>
      <w:spacing w:before="600" w:after="80" w:line="276" w:lineRule="auto"/>
      <w:jc w:val="both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58E6"/>
    <w:pPr>
      <w:keepNext/>
      <w:keepLines/>
      <w:numPr>
        <w:ilvl w:val="1"/>
        <w:numId w:val="1"/>
      </w:numPr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058E6"/>
    <w:pPr>
      <w:keepNext/>
      <w:keepLines/>
      <w:numPr>
        <w:ilvl w:val="2"/>
        <w:numId w:val="1"/>
      </w:numPr>
      <w:spacing w:before="40" w:after="0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3F7"/>
    <w:pPr>
      <w:keepNext/>
      <w:keepLines/>
      <w:numPr>
        <w:ilvl w:val="3"/>
        <w:numId w:val="1"/>
      </w:numPr>
      <w:spacing w:before="40" w:after="0"/>
      <w:jc w:val="both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87732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058E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58E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73F7"/>
    <w:rPr>
      <w:rFonts w:ascii="Times New Roman" w:eastAsiaTheme="majorEastAsia" w:hAnsi="Times New Roman" w:cstheme="majorBidi"/>
      <w:b/>
      <w:iCs/>
      <w:sz w:val="24"/>
    </w:rPr>
  </w:style>
  <w:style w:type="paragraph" w:styleId="ListParagraph">
    <w:name w:val="List Paragraph"/>
    <w:basedOn w:val="Normal"/>
    <w:uiPriority w:val="34"/>
    <w:qFormat/>
    <w:rsid w:val="00DD0C07"/>
    <w:pPr>
      <w:spacing w:after="200" w:line="276" w:lineRule="auto"/>
      <w:ind w:left="720"/>
      <w:contextualSpacing/>
    </w:pPr>
    <w:rPr>
      <w:lang w:val="en-US"/>
    </w:rPr>
  </w:style>
  <w:style w:type="character" w:customStyle="1" w:styleId="A5">
    <w:name w:val="A5"/>
    <w:uiPriority w:val="99"/>
    <w:rsid w:val="00DD0C07"/>
    <w:rPr>
      <w:rFonts w:ascii="HelveticaNeue MediumCond" w:hAnsi="HelveticaNeue MediumCond" w:cs="HelveticaNeue MediumCond" w:hint="default"/>
      <w:color w:val="000000"/>
      <w:sz w:val="34"/>
      <w:szCs w:val="34"/>
    </w:rPr>
  </w:style>
  <w:style w:type="paragraph" w:styleId="Footer">
    <w:name w:val="footer"/>
    <w:basedOn w:val="Normal"/>
    <w:link w:val="FooterChar"/>
    <w:uiPriority w:val="99"/>
    <w:unhideWhenUsed/>
    <w:rsid w:val="00DD0C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via Esther Gyan</dc:creator>
  <cp:keywords/>
  <dc:description/>
  <cp:lastModifiedBy>Sylvia Esther Gyan</cp:lastModifiedBy>
  <cp:revision>2</cp:revision>
  <dcterms:created xsi:type="dcterms:W3CDTF">2023-11-17T11:13:00Z</dcterms:created>
  <dcterms:modified xsi:type="dcterms:W3CDTF">2023-11-17T11:13:00Z</dcterms:modified>
</cp:coreProperties>
</file>